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EC994" w14:textId="42F8A3EF" w:rsidR="004D07CC" w:rsidRPr="005216CE" w:rsidRDefault="004D07CC" w:rsidP="002207AF">
      <w:pPr>
        <w:pStyle w:val="Kobe"/>
        <w:spacing w:before="0" w:after="0" w:line="480" w:lineRule="auto"/>
        <w:ind w:firstLineChars="0" w:firstLine="0"/>
        <w:jc w:val="left"/>
        <w:rPr>
          <w:rFonts w:eastAsia="宋体"/>
          <w:b/>
          <w:bCs w:val="0"/>
          <w:sz w:val="21"/>
          <w:szCs w:val="21"/>
        </w:rPr>
      </w:pPr>
      <w:bookmarkStart w:id="0" w:name="_Toc99443979"/>
      <w:bookmarkStart w:id="1" w:name="_Toc99629044"/>
      <w:bookmarkStart w:id="2" w:name="_Toc99629319"/>
      <w:bookmarkStart w:id="3" w:name="_Toc99629428"/>
      <w:bookmarkStart w:id="4" w:name="_Toc100575361"/>
      <w:bookmarkStart w:id="5" w:name="_Toc100575470"/>
      <w:r w:rsidRPr="005216CE">
        <w:rPr>
          <w:rFonts w:eastAsia="宋体"/>
          <w:b/>
          <w:bCs w:val="0"/>
          <w:sz w:val="21"/>
          <w:szCs w:val="21"/>
        </w:rPr>
        <w:t>Additional file 1</w:t>
      </w:r>
      <w:bookmarkEnd w:id="0"/>
      <w:bookmarkEnd w:id="1"/>
      <w:bookmarkEnd w:id="2"/>
      <w:bookmarkEnd w:id="3"/>
      <w:bookmarkEnd w:id="4"/>
      <w:bookmarkEnd w:id="5"/>
      <w:r w:rsidR="002207AF" w:rsidRPr="005216CE">
        <w:rPr>
          <w:rFonts w:eastAsia="宋体"/>
          <w:b/>
          <w:bCs w:val="0"/>
          <w:sz w:val="21"/>
          <w:szCs w:val="21"/>
        </w:rPr>
        <w:t>1</w:t>
      </w:r>
    </w:p>
    <w:p w14:paraId="59880EDA" w14:textId="2DC67F8B" w:rsidR="007703AC" w:rsidRPr="005216CE" w:rsidRDefault="00AB7D52" w:rsidP="00AF40ED">
      <w:pPr>
        <w:pStyle w:val="Kobe"/>
        <w:spacing w:before="0" w:after="0" w:line="480" w:lineRule="auto"/>
        <w:ind w:firstLineChars="0" w:firstLine="0"/>
        <w:rPr>
          <w:rFonts w:eastAsia="宋体"/>
          <w:b/>
          <w:bCs w:val="0"/>
          <w:sz w:val="21"/>
          <w:szCs w:val="21"/>
        </w:rPr>
      </w:pPr>
      <w:r w:rsidRPr="005216CE">
        <w:rPr>
          <w:rFonts w:eastAsia="宋体"/>
          <w:b/>
          <w:bCs w:val="0"/>
          <w:sz w:val="21"/>
          <w:szCs w:val="21"/>
        </w:rPr>
        <w:t>The composition of feed nutri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73"/>
      </w:tblGrid>
      <w:tr w:rsidR="005216CE" w:rsidRPr="005216CE" w14:paraId="28D4060B" w14:textId="77777777" w:rsidTr="00AF40ED">
        <w:trPr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6EE4BA" w14:textId="269FE2FF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498DDC" w14:textId="53C3CEF6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216CE">
              <w:rPr>
                <w:rFonts w:ascii="Times New Roman" w:hAnsi="Times New Roman" w:cs="Times New Roman"/>
                <w:szCs w:val="21"/>
              </w:rPr>
              <w:t>iets</w:t>
            </w:r>
          </w:p>
        </w:tc>
      </w:tr>
      <w:tr w:rsidR="005216CE" w:rsidRPr="005216CE" w14:paraId="7DAB0CA2" w14:textId="77777777" w:rsidTr="00AF40ED">
        <w:trPr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894A8" w14:textId="6DEC1A93" w:rsidR="00AF40ED" w:rsidRPr="005216CE" w:rsidRDefault="00AF40ED" w:rsidP="00AF40ED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216CE">
              <w:rPr>
                <w:rFonts w:ascii="Times New Roman" w:hAnsi="Times New Roman" w:cs="Times New Roman"/>
                <w:szCs w:val="21"/>
              </w:rPr>
              <w:t>etabolic energy (MJ/kg</w:t>
            </w:r>
            <w:r w:rsidRPr="005216C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16CE">
              <w:rPr>
                <w:rFonts w:ascii="Times New Roman" w:hAnsi="Times New Roman" w:cs="Times New Roman"/>
                <w:szCs w:val="21"/>
              </w:rPr>
              <w:t>DM)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6BE7DF" w14:textId="06F44A81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16CE">
              <w:rPr>
                <w:rFonts w:ascii="Times New Roman" w:hAnsi="Times New Roman" w:cs="Times New Roman"/>
                <w:szCs w:val="21"/>
              </w:rPr>
              <w:t>2.45</w:t>
            </w:r>
          </w:p>
        </w:tc>
      </w:tr>
      <w:tr w:rsidR="005216CE" w:rsidRPr="005216CE" w14:paraId="227A3B8F" w14:textId="77777777" w:rsidTr="00AF40ED">
        <w:trPr>
          <w:trHeight w:val="25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108CA7" w14:textId="0867689A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216CE">
              <w:rPr>
                <w:rFonts w:ascii="Times New Roman" w:hAnsi="Times New Roman" w:cs="Times New Roman"/>
                <w:szCs w:val="21"/>
              </w:rPr>
              <w:t>P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3F0A86D" w14:textId="26076427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216CE">
              <w:rPr>
                <w:rFonts w:ascii="Times New Roman" w:hAnsi="Times New Roman" w:cs="Times New Roman"/>
                <w:szCs w:val="21"/>
              </w:rPr>
              <w:t>4.83</w:t>
            </w:r>
          </w:p>
        </w:tc>
      </w:tr>
      <w:tr w:rsidR="005216CE" w:rsidRPr="005216CE" w14:paraId="24950BF1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4BAE3F" w14:textId="51B87BB9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216CE">
              <w:rPr>
                <w:rFonts w:ascii="Times New Roman" w:hAnsi="Times New Roman" w:cs="Times New Roman"/>
                <w:szCs w:val="21"/>
              </w:rPr>
              <w:t>rude fat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06883CC" w14:textId="3586B9BB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216CE"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5216CE" w:rsidRPr="005216CE" w14:paraId="5572BAAD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F7E66F" w14:textId="3451A42B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16CE">
              <w:rPr>
                <w:rFonts w:ascii="Times New Roman" w:hAnsi="Times New Roman" w:cs="Times New Roman"/>
                <w:szCs w:val="21"/>
              </w:rPr>
              <w:t>DF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54FE78C" w14:textId="1FA87CAE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216CE">
              <w:rPr>
                <w:rFonts w:ascii="Times New Roman" w:hAnsi="Times New Roman" w:cs="Times New Roman"/>
                <w:szCs w:val="21"/>
              </w:rPr>
              <w:t>3.58</w:t>
            </w:r>
          </w:p>
        </w:tc>
      </w:tr>
      <w:tr w:rsidR="005216CE" w:rsidRPr="005216CE" w14:paraId="2EBED483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70705E" w14:textId="1887DC2C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16CE">
              <w:rPr>
                <w:rFonts w:ascii="Times New Roman" w:hAnsi="Times New Roman" w:cs="Times New Roman"/>
                <w:szCs w:val="21"/>
              </w:rPr>
              <w:t>DF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D9380BE" w14:textId="7E740AD9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/>
                <w:szCs w:val="21"/>
              </w:rPr>
              <w:t>32.07</w:t>
            </w:r>
          </w:p>
        </w:tc>
      </w:tr>
      <w:tr w:rsidR="005216CE" w:rsidRPr="005216CE" w14:paraId="4559E661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EB771C" w14:textId="743405AC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216CE">
              <w:rPr>
                <w:rFonts w:ascii="Times New Roman" w:hAnsi="Times New Roman" w:cs="Times New Roman"/>
                <w:szCs w:val="21"/>
              </w:rPr>
              <w:t>rude ash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9455EFE" w14:textId="39D045F4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/>
                <w:szCs w:val="21"/>
              </w:rPr>
              <w:t>6.54</w:t>
            </w:r>
          </w:p>
        </w:tc>
      </w:tr>
      <w:tr w:rsidR="005216CE" w:rsidRPr="005216CE" w14:paraId="0462B33B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E7E23E" w14:textId="16D7F8E0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216CE">
              <w:rPr>
                <w:rFonts w:ascii="Times New Roman" w:hAnsi="Times New Roman" w:cs="Times New Roman"/>
                <w:szCs w:val="21"/>
              </w:rPr>
              <w:t>alcium (% D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EDF378B" w14:textId="28507676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16CE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AF40ED" w:rsidRPr="005216CE" w14:paraId="3BE77EF0" w14:textId="77777777" w:rsidTr="00AF40ED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8288EB" w14:textId="23933516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216CE">
              <w:rPr>
                <w:rFonts w:ascii="Times New Roman" w:hAnsi="Times New Roman" w:cs="Times New Roman"/>
                <w:szCs w:val="21"/>
              </w:rPr>
              <w:t>hosphorus (% DM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B78D5" w14:textId="79148F2D" w:rsidR="00AF40ED" w:rsidRPr="005216CE" w:rsidRDefault="00AF40ED" w:rsidP="00C15D94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16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16CE"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</w:tbl>
    <w:p w14:paraId="2AFC5988" w14:textId="77777777" w:rsidR="00AF40ED" w:rsidRPr="005216CE" w:rsidRDefault="00AF40ED" w:rsidP="00AF40ED">
      <w:pPr>
        <w:pStyle w:val="Kobe"/>
        <w:spacing w:before="0" w:after="0" w:line="480" w:lineRule="auto"/>
        <w:ind w:firstLineChars="0" w:firstLine="0"/>
        <w:rPr>
          <w:rFonts w:eastAsia="宋体"/>
          <w:b/>
          <w:bCs w:val="0"/>
          <w:sz w:val="21"/>
          <w:szCs w:val="21"/>
        </w:rPr>
      </w:pPr>
    </w:p>
    <w:sectPr w:rsidR="00AF40ED" w:rsidRPr="00521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03C83" w14:textId="77777777" w:rsidR="00B54A11" w:rsidRDefault="00B54A11" w:rsidP="00EB2964">
      <w:r>
        <w:separator/>
      </w:r>
    </w:p>
  </w:endnote>
  <w:endnote w:type="continuationSeparator" w:id="0">
    <w:p w14:paraId="0B3D4A5B" w14:textId="77777777" w:rsidR="00B54A11" w:rsidRDefault="00B54A11" w:rsidP="00EB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A46D" w14:textId="77777777" w:rsidR="00B54A11" w:rsidRDefault="00B54A11" w:rsidP="00EB2964">
      <w:r>
        <w:separator/>
      </w:r>
    </w:p>
  </w:footnote>
  <w:footnote w:type="continuationSeparator" w:id="0">
    <w:p w14:paraId="313E3A5B" w14:textId="77777777" w:rsidR="00B54A11" w:rsidRDefault="00B54A11" w:rsidP="00EB2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CC"/>
    <w:rsid w:val="002207AF"/>
    <w:rsid w:val="003033FC"/>
    <w:rsid w:val="003E4593"/>
    <w:rsid w:val="004B7332"/>
    <w:rsid w:val="004D07CC"/>
    <w:rsid w:val="005216CE"/>
    <w:rsid w:val="005F6785"/>
    <w:rsid w:val="007703AC"/>
    <w:rsid w:val="008B15B5"/>
    <w:rsid w:val="0098368C"/>
    <w:rsid w:val="00AB7D52"/>
    <w:rsid w:val="00AF40ED"/>
    <w:rsid w:val="00B54A11"/>
    <w:rsid w:val="00CF30DB"/>
    <w:rsid w:val="00D33314"/>
    <w:rsid w:val="00DF1B4E"/>
    <w:rsid w:val="00EB296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6D832"/>
  <w15:chartTrackingRefBased/>
  <w15:docId w15:val="{F0860410-DD34-4628-AABC-FFB5BC30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0ED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4D07CC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4D07CC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EB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964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96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冰艳 金</cp:lastModifiedBy>
  <cp:revision>7</cp:revision>
  <dcterms:created xsi:type="dcterms:W3CDTF">2023-02-25T02:40:00Z</dcterms:created>
  <dcterms:modified xsi:type="dcterms:W3CDTF">2023-09-11T08:33:00Z</dcterms:modified>
</cp:coreProperties>
</file>